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0E68E" w14:textId="5D38B4B1" w:rsidR="000A01EE" w:rsidRPr="000A01EE" w:rsidRDefault="000A01EE" w:rsidP="000A01EE">
      <w:pPr>
        <w:adjustRightInd w:val="0"/>
        <w:snapToGrid w:val="0"/>
        <w:spacing w:line="480" w:lineRule="auto"/>
        <w:ind w:firstLineChars="100" w:firstLine="241"/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l </w:t>
      </w:r>
      <w:r w:rsidRPr="000A01EE">
        <w:rPr>
          <w:rFonts w:hint="eastAsia"/>
          <w:b/>
          <w:bCs/>
          <w:sz w:val="24"/>
          <w:szCs w:val="24"/>
        </w:rPr>
        <w:t>T</w:t>
      </w:r>
      <w:r w:rsidRPr="000A01EE">
        <w:rPr>
          <w:b/>
          <w:bCs/>
          <w:sz w:val="24"/>
          <w:szCs w:val="24"/>
        </w:rPr>
        <w:t>able S</w:t>
      </w:r>
      <w:r w:rsidR="001B5F91">
        <w:rPr>
          <w:rFonts w:hint="eastAsia"/>
          <w:b/>
          <w:bCs/>
          <w:sz w:val="24"/>
          <w:szCs w:val="24"/>
        </w:rPr>
        <w:t>3</w:t>
      </w:r>
      <w:r w:rsidRPr="000A01EE">
        <w:rPr>
          <w:b/>
          <w:bCs/>
          <w:sz w:val="24"/>
          <w:szCs w:val="24"/>
        </w:rPr>
        <w:t xml:space="preserve">. </w:t>
      </w:r>
      <w:r w:rsidR="001B5F91" w:rsidRPr="001B5F91">
        <w:rPr>
          <w:b/>
          <w:bCs/>
          <w:sz w:val="24"/>
          <w:szCs w:val="24"/>
        </w:rPr>
        <w:t>Risk Scores and Clinical Information for TCGA-HCC Training Set Patients, Stratified by PCD Scores.</w:t>
      </w:r>
    </w:p>
    <w:tbl>
      <w:tblPr>
        <w:tblStyle w:val="a7"/>
        <w:tblW w:w="88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3888"/>
        <w:gridCol w:w="229"/>
        <w:gridCol w:w="1924"/>
      </w:tblGrid>
      <w:tr w:rsidR="001B5F91" w:rsidRPr="00AE3116" w14:paraId="477136A2" w14:textId="1635B98A" w:rsidTr="001B5F91">
        <w:tc>
          <w:tcPr>
            <w:tcW w:w="2775" w:type="dxa"/>
            <w:tcBorders>
              <w:top w:val="single" w:sz="12" w:space="0" w:color="auto"/>
              <w:bottom w:val="single" w:sz="8" w:space="0" w:color="auto"/>
            </w:tcBorders>
          </w:tcPr>
          <w:p w14:paraId="203995F4" w14:textId="13C9E8F1" w:rsidR="001B5F91" w:rsidRPr="001B5F91" w:rsidRDefault="001B5F91" w:rsidP="00AE3116">
            <w:pPr>
              <w:adjustRightInd w:val="0"/>
              <w:snapToGrid w:val="0"/>
              <w:jc w:val="left"/>
              <w:rPr>
                <w:rFonts w:hint="eastAsia"/>
                <w:b/>
                <w:bCs/>
                <w:sz w:val="24"/>
                <w:szCs w:val="24"/>
              </w:rPr>
            </w:pPr>
            <w:r w:rsidRPr="001B5F91">
              <w:rPr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3888" w:type="dxa"/>
            <w:tcBorders>
              <w:top w:val="single" w:sz="12" w:space="0" w:color="auto"/>
              <w:bottom w:val="single" w:sz="8" w:space="0" w:color="auto"/>
            </w:tcBorders>
          </w:tcPr>
          <w:p w14:paraId="5C3A663E" w14:textId="393CD010" w:rsidR="001B5F91" w:rsidRPr="00AE3116" w:rsidRDefault="001B5F91" w:rsidP="001B5F91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1B5F91">
              <w:rPr>
                <w:b/>
                <w:bCs/>
                <w:sz w:val="24"/>
                <w:szCs w:val="24"/>
              </w:rPr>
              <w:t>riskScore</w:t>
            </w:r>
          </w:p>
        </w:tc>
        <w:tc>
          <w:tcPr>
            <w:tcW w:w="215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61B95F0" w14:textId="1692DFE1" w:rsidR="001B5F91" w:rsidRPr="00AE3116" w:rsidRDefault="001B5F91" w:rsidP="00AE3116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1B5F91">
              <w:rPr>
                <w:b/>
                <w:bCs/>
                <w:sz w:val="24"/>
                <w:szCs w:val="24"/>
              </w:rPr>
              <w:t>grouping</w:t>
            </w:r>
          </w:p>
        </w:tc>
      </w:tr>
      <w:tr w:rsidR="001B5F91" w:rsidRPr="00AE3116" w14:paraId="1921A6A5" w14:textId="0B53D183" w:rsidTr="00A75DE1">
        <w:tc>
          <w:tcPr>
            <w:tcW w:w="2775" w:type="dxa"/>
            <w:tcBorders>
              <w:top w:val="single" w:sz="8" w:space="0" w:color="auto"/>
            </w:tcBorders>
          </w:tcPr>
          <w:p w14:paraId="7DFE542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4NG-01A</w:t>
            </w:r>
          </w:p>
          <w:p w14:paraId="20EE538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AV4-01A</w:t>
            </w:r>
          </w:p>
          <w:p w14:paraId="7206235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10Y-01A</w:t>
            </w:r>
          </w:p>
          <w:p w14:paraId="708702F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K7-AAU7-01A</w:t>
            </w:r>
          </w:p>
          <w:p w14:paraId="0689C4D4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10W-01A</w:t>
            </w:r>
          </w:p>
          <w:p w14:paraId="6E50BFA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3-01A</w:t>
            </w:r>
          </w:p>
          <w:p w14:paraId="2AD60E5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9-01A</w:t>
            </w:r>
          </w:p>
          <w:p w14:paraId="70F0E5F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T-01A</w:t>
            </w:r>
          </w:p>
          <w:p w14:paraId="64B2FDB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J-A6C0-01A</w:t>
            </w:r>
          </w:p>
          <w:p w14:paraId="41BC05F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5258-01A</w:t>
            </w:r>
          </w:p>
          <w:p w14:paraId="653D75D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P-01A</w:t>
            </w:r>
          </w:p>
          <w:p w14:paraId="01DEEA9D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ZS-A9CD-01A</w:t>
            </w:r>
          </w:p>
          <w:p w14:paraId="5FDB484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UB-A7MF-01A</w:t>
            </w:r>
          </w:p>
          <w:p w14:paraId="7A708AF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WX-AA46-01A</w:t>
            </w:r>
          </w:p>
          <w:p w14:paraId="4A8FCE91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8HV-01A</w:t>
            </w:r>
          </w:p>
          <w:p w14:paraId="09F46A5E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B-01A</w:t>
            </w:r>
          </w:p>
          <w:p w14:paraId="00A15BE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13-01A</w:t>
            </w:r>
          </w:p>
          <w:p w14:paraId="494ECEB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H9-01A</w:t>
            </w:r>
          </w:p>
          <w:p w14:paraId="6F5DCFC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XR-A8TD-01A</w:t>
            </w:r>
          </w:p>
          <w:p w14:paraId="7CF8BD3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7IF-01A</w:t>
            </w:r>
          </w:p>
          <w:p w14:paraId="6D7EC7C1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D-01A</w:t>
            </w:r>
          </w:p>
          <w:p w14:paraId="33C237E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D-A4XI-01A</w:t>
            </w:r>
          </w:p>
          <w:p w14:paraId="3CE7EF2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5SJ-01A</w:t>
            </w:r>
          </w:p>
          <w:p w14:paraId="28CDF77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E2-01A</w:t>
            </w:r>
          </w:p>
          <w:p w14:paraId="009B83B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P-A2KC-01A</w:t>
            </w:r>
          </w:p>
          <w:p w14:paraId="691819F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D-A7PX-01A</w:t>
            </w:r>
          </w:p>
          <w:p w14:paraId="5CA9959D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C-01A</w:t>
            </w:r>
          </w:p>
          <w:p w14:paraId="70DD8EC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VZ-01A</w:t>
            </w:r>
          </w:p>
          <w:p w14:paraId="7EBAA9CD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3MA-01A</w:t>
            </w:r>
          </w:p>
          <w:p w14:paraId="5A110B1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TCGA-ED-A627-01A</w:t>
            </w:r>
          </w:p>
          <w:p w14:paraId="5AE367A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GW-01A</w:t>
            </w:r>
          </w:p>
          <w:p w14:paraId="610CDDB1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K-01A</w:t>
            </w:r>
          </w:p>
          <w:p w14:paraId="45A1AF9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EH-01A</w:t>
            </w:r>
          </w:p>
          <w:p w14:paraId="66D9D0A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AV7-01A</w:t>
            </w:r>
          </w:p>
          <w:p w14:paraId="4D2580B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A-01A</w:t>
            </w:r>
          </w:p>
          <w:p w14:paraId="32C89ABE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KR-A7K0-01A</w:t>
            </w:r>
          </w:p>
          <w:p w14:paraId="54E53AD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C-01A</w:t>
            </w:r>
          </w:p>
          <w:p w14:paraId="790E754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UB-A7MD-01A</w:t>
            </w:r>
          </w:p>
          <w:p w14:paraId="3AB65A0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4NS-01A</w:t>
            </w:r>
          </w:p>
          <w:p w14:paraId="00A940D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E3-01A</w:t>
            </w:r>
          </w:p>
          <w:p w14:paraId="7828968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P-01A</w:t>
            </w:r>
          </w:p>
          <w:p w14:paraId="4824660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H8-01A</w:t>
            </w:r>
          </w:p>
          <w:p w14:paraId="376B18F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FV-A3I1-01A</w:t>
            </w:r>
          </w:p>
          <w:p w14:paraId="22A8E62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H7-01A</w:t>
            </w:r>
          </w:p>
          <w:p w14:paraId="4492A27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VU-01A</w:t>
            </w:r>
          </w:p>
          <w:p w14:paraId="486F747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110-01A</w:t>
            </w:r>
          </w:p>
          <w:p w14:paraId="76D3CCC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E1-01A</w:t>
            </w:r>
          </w:p>
          <w:p w14:paraId="3663B61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J-A3OU-01A</w:t>
            </w:r>
          </w:p>
          <w:p w14:paraId="2A4CD15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RC-A7SB-01A</w:t>
            </w:r>
          </w:p>
          <w:p w14:paraId="6007D9A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8HS-01A</w:t>
            </w:r>
          </w:p>
          <w:p w14:paraId="2836072E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FV-A3I0-01A</w:t>
            </w:r>
          </w:p>
          <w:p w14:paraId="3BBE40EF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GT-01A</w:t>
            </w:r>
          </w:p>
          <w:p w14:paraId="0CCDE6C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HA-01A</w:t>
            </w:r>
          </w:p>
          <w:p w14:paraId="521AD42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FV-A2QQ-01A</w:t>
            </w:r>
          </w:p>
          <w:p w14:paraId="6A49CC0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EH-01A</w:t>
            </w:r>
          </w:p>
          <w:p w14:paraId="2C255661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M-01A</w:t>
            </w:r>
          </w:p>
          <w:p w14:paraId="2F6F8A4D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3CK-01A</w:t>
            </w:r>
          </w:p>
          <w:p w14:paraId="6519754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P-A26S-01A</w:t>
            </w:r>
          </w:p>
          <w:p w14:paraId="1CB40AD1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1A-01A</w:t>
            </w:r>
          </w:p>
          <w:p w14:paraId="420FC35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XR-A8TE-01A</w:t>
            </w:r>
          </w:p>
          <w:p w14:paraId="71C61BD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73B-01A</w:t>
            </w:r>
          </w:p>
          <w:p w14:paraId="582750F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P-A3JL-01A</w:t>
            </w:r>
          </w:p>
          <w:p w14:paraId="7759D464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TCGA-CC-A3MB-01A</w:t>
            </w:r>
          </w:p>
          <w:p w14:paraId="4C35F72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0-01A</w:t>
            </w:r>
          </w:p>
          <w:p w14:paraId="4D57E36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MI-A75I-01A</w:t>
            </w:r>
          </w:p>
          <w:p w14:paraId="3FBB6B1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Z-01A</w:t>
            </w:r>
          </w:p>
          <w:p w14:paraId="140728B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8HU-01A</w:t>
            </w:r>
          </w:p>
          <w:p w14:paraId="71B0ED0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RC-A6M5-01A</w:t>
            </w:r>
          </w:p>
          <w:p w14:paraId="2B81565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GZ-01A</w:t>
            </w:r>
          </w:p>
          <w:p w14:paraId="1BDA481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LG-A6GG-01A</w:t>
            </w:r>
          </w:p>
          <w:p w14:paraId="200D215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4NV-01A</w:t>
            </w:r>
          </w:p>
          <w:p w14:paraId="32C568F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25U-01A</w:t>
            </w:r>
          </w:p>
          <w:p w14:paraId="5A589B74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UB-AA0U-01A</w:t>
            </w:r>
          </w:p>
          <w:p w14:paraId="1450952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5SI-01A</w:t>
            </w:r>
          </w:p>
          <w:p w14:paraId="72777F44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4ND-01A</w:t>
            </w:r>
          </w:p>
          <w:p w14:paraId="6D5A3C1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D-A8O5-01A</w:t>
            </w:r>
          </w:p>
          <w:p w14:paraId="39BFA62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UB-A7ME-01A</w:t>
            </w:r>
          </w:p>
          <w:p w14:paraId="08560CC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5264-01A</w:t>
            </w:r>
          </w:p>
          <w:p w14:paraId="6833C86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A-01A</w:t>
            </w:r>
          </w:p>
          <w:p w14:paraId="259C59D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HB-01A</w:t>
            </w:r>
          </w:p>
          <w:p w14:paraId="7A300E1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S-01A</w:t>
            </w:r>
          </w:p>
          <w:p w14:paraId="209A231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E0-01A</w:t>
            </w:r>
          </w:p>
          <w:p w14:paraId="543FDD0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5SK-01A</w:t>
            </w:r>
          </w:p>
          <w:p w14:paraId="310F229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69I-01A</w:t>
            </w:r>
          </w:p>
          <w:p w14:paraId="2CAE0A64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10R-01A</w:t>
            </w:r>
          </w:p>
          <w:p w14:paraId="2BD15F84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10X-01A</w:t>
            </w:r>
          </w:p>
          <w:p w14:paraId="1A4A25D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10S-01A</w:t>
            </w:r>
          </w:p>
          <w:p w14:paraId="299A8F9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VQ-01A</w:t>
            </w:r>
          </w:p>
          <w:p w14:paraId="298419B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3CJ-01A</w:t>
            </w:r>
          </w:p>
          <w:p w14:paraId="4BDBEE6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10Q-01A</w:t>
            </w:r>
          </w:p>
          <w:p w14:paraId="4F55CC9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1HT-01A</w:t>
            </w:r>
          </w:p>
          <w:p w14:paraId="2996C1A1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1B-01A</w:t>
            </w:r>
          </w:p>
          <w:p w14:paraId="178F123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P-A2KB-01A</w:t>
            </w:r>
          </w:p>
          <w:p w14:paraId="66BB4BF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3CG-01A</w:t>
            </w:r>
          </w:p>
          <w:p w14:paraId="3A5EC14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VR-01A</w:t>
            </w:r>
          </w:p>
          <w:p w14:paraId="6029027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TCGA-DD-AAVW-01A</w:t>
            </w:r>
          </w:p>
          <w:p w14:paraId="204FF13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4NF-01A</w:t>
            </w:r>
          </w:p>
          <w:p w14:paraId="35E4782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N-01A</w:t>
            </w:r>
          </w:p>
          <w:p w14:paraId="18E184F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3A2-01A</w:t>
            </w:r>
          </w:p>
          <w:p w14:paraId="1EB6148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K7-A5RF-01A</w:t>
            </w:r>
          </w:p>
          <w:p w14:paraId="4A3E460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10T-01A</w:t>
            </w:r>
          </w:p>
          <w:p w14:paraId="5210485D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J-01A</w:t>
            </w:r>
          </w:p>
          <w:p w14:paraId="55B4F3DF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E-01A</w:t>
            </w:r>
          </w:p>
          <w:p w14:paraId="19FC94E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D-01A</w:t>
            </w:r>
          </w:p>
          <w:p w14:paraId="09E9CC3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4R-AA8I-01A</w:t>
            </w:r>
          </w:p>
          <w:p w14:paraId="694C59CE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S-01A</w:t>
            </w:r>
          </w:p>
          <w:p w14:paraId="311E2F6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AUZ-01A</w:t>
            </w:r>
          </w:p>
          <w:p w14:paraId="6E0CFD5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WX-AA47-01A</w:t>
            </w:r>
          </w:p>
          <w:p w14:paraId="035F258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NI-A4U2-01A</w:t>
            </w:r>
          </w:p>
          <w:p w14:paraId="742EA34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I-01A</w:t>
            </w:r>
          </w:p>
          <w:p w14:paraId="3C3B87D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ZP-A9D1-01A</w:t>
            </w:r>
          </w:p>
          <w:p w14:paraId="52D7B01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UB-A7MB-01A</w:t>
            </w:r>
          </w:p>
          <w:p w14:paraId="378BC39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4NR-01A</w:t>
            </w:r>
          </w:p>
          <w:p w14:paraId="07DB522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RG-A7D4-01A</w:t>
            </w:r>
          </w:p>
          <w:p w14:paraId="03EB2A9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5R-AAAM-01A</w:t>
            </w:r>
          </w:p>
          <w:p w14:paraId="6FCC96F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217-01A</w:t>
            </w:r>
          </w:p>
          <w:p w14:paraId="16C8C54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UB-A7MC-01A</w:t>
            </w:r>
          </w:p>
          <w:p w14:paraId="2F45AB6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MR-A8JO-01A</w:t>
            </w:r>
          </w:p>
          <w:p w14:paraId="1ECC9FF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EG-01A</w:t>
            </w:r>
          </w:p>
          <w:p w14:paraId="2B21F75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39W-01A</w:t>
            </w:r>
          </w:p>
          <w:p w14:paraId="511A7CF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39Z-01A</w:t>
            </w:r>
          </w:p>
          <w:p w14:paraId="003866E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10Z-01A</w:t>
            </w:r>
          </w:p>
          <w:p w14:paraId="0ED0394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WQ-AB4B-01A</w:t>
            </w:r>
          </w:p>
          <w:p w14:paraId="65315931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123-01A</w:t>
            </w:r>
          </w:p>
          <w:p w14:paraId="3137883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YA-A8S7-01A</w:t>
            </w:r>
          </w:p>
          <w:p w14:paraId="3A70B89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H2-01A</w:t>
            </w:r>
          </w:p>
          <w:p w14:paraId="116624D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P-A2KA-01A</w:t>
            </w:r>
          </w:p>
          <w:p w14:paraId="16A0177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W-01A</w:t>
            </w:r>
          </w:p>
          <w:p w14:paraId="16B1BF8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TCGA-DD-AAED-01A</w:t>
            </w:r>
          </w:p>
          <w:p w14:paraId="3C0E2CF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V-01A</w:t>
            </w:r>
          </w:p>
          <w:p w14:paraId="06E0923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ZS-A9CG-01A</w:t>
            </w:r>
          </w:p>
          <w:p w14:paraId="7055490D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W3-01A</w:t>
            </w:r>
          </w:p>
          <w:p w14:paraId="12E05D1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ZP-A9D2-01A</w:t>
            </w:r>
          </w:p>
          <w:p w14:paraId="44607F2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25Y-01A</w:t>
            </w:r>
          </w:p>
          <w:p w14:paraId="44FA79F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K7-A5RG-01A</w:t>
            </w:r>
          </w:p>
          <w:p w14:paraId="5825FC8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P-A3RK-01A</w:t>
            </w:r>
          </w:p>
          <w:p w14:paraId="4455B44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7IJ-01A</w:t>
            </w:r>
          </w:p>
          <w:p w14:paraId="26F24E4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AV5-01A</w:t>
            </w:r>
          </w:p>
          <w:p w14:paraId="38B1DA0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ED-01A</w:t>
            </w:r>
          </w:p>
          <w:p w14:paraId="1A05148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D-A459-01A</w:t>
            </w:r>
          </w:p>
          <w:p w14:paraId="4FF179C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L-01A</w:t>
            </w:r>
          </w:p>
          <w:p w14:paraId="7DD98EFF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MR-A520-01A</w:t>
            </w:r>
          </w:p>
          <w:p w14:paraId="1E4FC65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EF-01A</w:t>
            </w:r>
          </w:p>
          <w:p w14:paraId="7578110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25T-01A</w:t>
            </w:r>
          </w:p>
          <w:p w14:paraId="1A32203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WX-AA44-01A</w:t>
            </w:r>
          </w:p>
          <w:p w14:paraId="1009F25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4NE-01A</w:t>
            </w:r>
          </w:p>
          <w:p w14:paraId="68A199DD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7IG-01A</w:t>
            </w:r>
          </w:p>
          <w:p w14:paraId="1A9892F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ZP-A9D0-01A</w:t>
            </w:r>
          </w:p>
          <w:p w14:paraId="6A4B0C3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O8-A75V-01A</w:t>
            </w:r>
          </w:p>
          <w:p w14:paraId="5C203E7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I-01A</w:t>
            </w:r>
          </w:p>
          <w:p w14:paraId="5C096D0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8YO-01A</w:t>
            </w:r>
          </w:p>
          <w:p w14:paraId="70A9049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39V-01A</w:t>
            </w:r>
          </w:p>
          <w:p w14:paraId="1F227E5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EC-01A</w:t>
            </w:r>
          </w:p>
          <w:p w14:paraId="09555C6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Q-01A</w:t>
            </w:r>
          </w:p>
          <w:p w14:paraId="2AC7510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EB-01A</w:t>
            </w:r>
          </w:p>
          <w:p w14:paraId="3B7C89C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KR-A7K7-01A</w:t>
            </w:r>
          </w:p>
          <w:p w14:paraId="33BE8A6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N-01A</w:t>
            </w:r>
          </w:p>
          <w:p w14:paraId="2FCFAB71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LG-A9QC-01A</w:t>
            </w:r>
          </w:p>
          <w:p w14:paraId="4CF0DFB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RC-A7S9-01A</w:t>
            </w:r>
          </w:p>
          <w:p w14:paraId="4FC3959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112-01A</w:t>
            </w:r>
          </w:p>
          <w:p w14:paraId="1D4EDCCF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7IL-01A</w:t>
            </w:r>
          </w:p>
          <w:p w14:paraId="7579BCF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TCGA-KR-A7K2-01A</w:t>
            </w:r>
          </w:p>
          <w:p w14:paraId="5A52A89E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U-01A</w:t>
            </w:r>
          </w:p>
          <w:p w14:paraId="301B966F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D-A66Y-01A</w:t>
            </w:r>
          </w:p>
          <w:p w14:paraId="2D66DC6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8HT-01A</w:t>
            </w:r>
          </w:p>
          <w:p w14:paraId="5E22C24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216-01A</w:t>
            </w:r>
          </w:p>
          <w:p w14:paraId="7683C341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RC-A7SK-01A</w:t>
            </w:r>
          </w:p>
          <w:p w14:paraId="37E68DE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8-01A</w:t>
            </w:r>
          </w:p>
          <w:p w14:paraId="22DF739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19-01A</w:t>
            </w:r>
          </w:p>
          <w:p w14:paraId="716183E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AV6-01A</w:t>
            </w:r>
          </w:p>
          <w:p w14:paraId="450E02E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EK-01A</w:t>
            </w:r>
          </w:p>
          <w:p w14:paraId="4592CEA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1D-01A</w:t>
            </w:r>
          </w:p>
          <w:p w14:paraId="2C0EE25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EG-01A</w:t>
            </w:r>
          </w:p>
          <w:p w14:paraId="520DFF3E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PD-A5DF-01A</w:t>
            </w:r>
          </w:p>
          <w:p w14:paraId="7E05CCF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3A9-01A</w:t>
            </w:r>
          </w:p>
          <w:p w14:paraId="3F95A2C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H4-01A</w:t>
            </w:r>
          </w:p>
          <w:p w14:paraId="6A91C3C4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4NL-01A</w:t>
            </w:r>
          </w:p>
          <w:p w14:paraId="7510277E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5C-A9VH-01A</w:t>
            </w:r>
          </w:p>
          <w:p w14:paraId="07C7FF31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3K-AAZ8-01A</w:t>
            </w:r>
          </w:p>
          <w:p w14:paraId="1E95BC5E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MI-A75G-01A</w:t>
            </w:r>
          </w:p>
          <w:p w14:paraId="7168132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3A6-01A</w:t>
            </w:r>
          </w:p>
          <w:p w14:paraId="40B39111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5UD-01A</w:t>
            </w:r>
          </w:p>
          <w:p w14:paraId="43D1012F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3A3-01A</w:t>
            </w:r>
          </w:p>
          <w:p w14:paraId="442730E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7IH-01A</w:t>
            </w:r>
          </w:p>
          <w:p w14:paraId="2E8BFD0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W-A5NO-01A</w:t>
            </w:r>
          </w:p>
          <w:p w14:paraId="4B772A6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XR-A8TG-01A</w:t>
            </w:r>
          </w:p>
          <w:p w14:paraId="35A3372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5259-01A</w:t>
            </w:r>
          </w:p>
          <w:p w14:paraId="51874BF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H3-01A</w:t>
            </w:r>
          </w:p>
          <w:p w14:paraId="4E7A7EE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UB-AA0V-01A</w:t>
            </w:r>
          </w:p>
          <w:p w14:paraId="4C62350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J-A9DB-01A</w:t>
            </w:r>
          </w:p>
          <w:p w14:paraId="6E99760E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4NK-01A</w:t>
            </w:r>
          </w:p>
          <w:p w14:paraId="1052E47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H6-01A</w:t>
            </w:r>
          </w:p>
          <w:p w14:paraId="57142404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5-01A</w:t>
            </w:r>
          </w:p>
          <w:p w14:paraId="3AB6856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D-A3EP-01A</w:t>
            </w:r>
          </w:p>
          <w:p w14:paraId="07293D2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TCGA-CC-5260-01A</w:t>
            </w:r>
          </w:p>
          <w:p w14:paraId="541BCE7E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FV-A2QR-01A</w:t>
            </w:r>
          </w:p>
          <w:p w14:paraId="49CDA2FF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3A-01A</w:t>
            </w:r>
          </w:p>
          <w:p w14:paraId="70F2E7B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FV-A495-01A</w:t>
            </w:r>
          </w:p>
          <w:p w14:paraId="31AFC0C7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ZS-A9CE-01A</w:t>
            </w:r>
          </w:p>
          <w:p w14:paraId="3E836AC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5R-AA1D-01A</w:t>
            </w:r>
          </w:p>
          <w:p w14:paraId="52A4685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MI-A75E-01A</w:t>
            </w:r>
          </w:p>
          <w:p w14:paraId="08441B8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EA-01A</w:t>
            </w:r>
          </w:p>
          <w:p w14:paraId="37E1449D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25V-01A</w:t>
            </w:r>
          </w:p>
          <w:p w14:paraId="58121FD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9FS-01A</w:t>
            </w:r>
          </w:p>
          <w:p w14:paraId="4A5B542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C-A69H-01A</w:t>
            </w:r>
          </w:p>
          <w:p w14:paraId="2CB8B4C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3A7-01A</w:t>
            </w:r>
          </w:p>
          <w:p w14:paraId="44FC6194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5261-01A</w:t>
            </w:r>
          </w:p>
          <w:p w14:paraId="21384D7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AV0-01A</w:t>
            </w:r>
          </w:p>
          <w:p w14:paraId="07FFF0B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E4-01A</w:t>
            </w:r>
          </w:p>
          <w:p w14:paraId="00C2A8AD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3A8-01A</w:t>
            </w:r>
          </w:p>
          <w:p w14:paraId="46CDA28E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7M5-01A</w:t>
            </w:r>
          </w:p>
          <w:p w14:paraId="59E1F3C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A3MC-01A</w:t>
            </w:r>
          </w:p>
          <w:p w14:paraId="4C522EED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D-A66X-01A</w:t>
            </w:r>
          </w:p>
          <w:p w14:paraId="07DF09D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6UC-01A</w:t>
            </w:r>
          </w:p>
          <w:p w14:paraId="1288A15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BD-A3ER-01A</w:t>
            </w:r>
          </w:p>
          <w:p w14:paraId="1EA18D1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3A5-01A</w:t>
            </w:r>
          </w:p>
          <w:p w14:paraId="36ADD3E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H-01A</w:t>
            </w:r>
          </w:p>
          <w:p w14:paraId="45A792D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CC-5262-01A</w:t>
            </w:r>
          </w:p>
          <w:p w14:paraId="48B861D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RC-A6M6-01A</w:t>
            </w:r>
          </w:p>
          <w:p w14:paraId="648DA5D4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7M7-01A</w:t>
            </w:r>
          </w:p>
          <w:p w14:paraId="291FAF7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S-A2HT-01A</w:t>
            </w:r>
          </w:p>
          <w:p w14:paraId="3F9B9FA8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X-01A</w:t>
            </w:r>
          </w:p>
          <w:p w14:paraId="5048BCAF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GV-01A</w:t>
            </w:r>
          </w:p>
          <w:p w14:paraId="117B587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F-01A</w:t>
            </w:r>
          </w:p>
          <w:p w14:paraId="43FCE33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UB-A7MA-01A</w:t>
            </w:r>
          </w:p>
          <w:p w14:paraId="57A5414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25Z-01A</w:t>
            </w:r>
          </w:p>
          <w:p w14:paraId="79C5C5CF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MI-A75C-01A</w:t>
            </w:r>
          </w:p>
          <w:p w14:paraId="33429CE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TCGA-DD-A4NA-01A</w:t>
            </w:r>
          </w:p>
          <w:p w14:paraId="1D8AD3FE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ZP-A9CV-01A</w:t>
            </w:r>
          </w:p>
          <w:p w14:paraId="71F36AF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T1-A6J8-01A</w:t>
            </w:r>
          </w:p>
          <w:p w14:paraId="225BB90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EK-01A</w:t>
            </w:r>
          </w:p>
          <w:p w14:paraId="33D65B5F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5C-AAPD-01A</w:t>
            </w:r>
          </w:p>
          <w:p w14:paraId="417C21D4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KR-A7K8-01A</w:t>
            </w:r>
          </w:p>
          <w:p w14:paraId="522AA57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D6-01A</w:t>
            </w:r>
          </w:p>
          <w:p w14:paraId="4919E1AD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1C-01A</w:t>
            </w:r>
          </w:p>
          <w:p w14:paraId="00F38CD5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WJ-A86L-01A</w:t>
            </w:r>
          </w:p>
          <w:p w14:paraId="1A6E78D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EB-01A</w:t>
            </w:r>
          </w:p>
          <w:p w14:paraId="1B1E58BA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GU-01A</w:t>
            </w:r>
          </w:p>
          <w:p w14:paraId="763E924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73A-01A</w:t>
            </w:r>
          </w:p>
          <w:p w14:paraId="597E808D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RC-A6M4-01A</w:t>
            </w:r>
          </w:p>
          <w:p w14:paraId="65167FD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VY-01A</w:t>
            </w:r>
          </w:p>
          <w:p w14:paraId="2B33DE36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EL-01A</w:t>
            </w:r>
          </w:p>
          <w:p w14:paraId="7FE0756F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4NJ-01A</w:t>
            </w:r>
          </w:p>
          <w:p w14:paraId="61062FE3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G-01A</w:t>
            </w:r>
          </w:p>
          <w:p w14:paraId="45680E60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C8-01A</w:t>
            </w:r>
          </w:p>
          <w:p w14:paraId="43FC5CD4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D-A7XO-01A</w:t>
            </w:r>
          </w:p>
          <w:p w14:paraId="438216B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G3-A7M6-01A</w:t>
            </w:r>
          </w:p>
          <w:p w14:paraId="70AD70CB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ED-A97K-01A</w:t>
            </w:r>
          </w:p>
          <w:p w14:paraId="48CD1C8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73C-01A</w:t>
            </w:r>
          </w:p>
          <w:p w14:paraId="7FCD09FC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XR-A8TF-01A</w:t>
            </w:r>
          </w:p>
          <w:p w14:paraId="780514A9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39Y-01A</w:t>
            </w:r>
          </w:p>
          <w:p w14:paraId="75F68B02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114-01A</w:t>
            </w:r>
          </w:p>
          <w:p w14:paraId="0E3FB00F" w14:textId="77777777" w:rsidR="001B5F91" w:rsidRPr="001B5F91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DD-AAEI-01A</w:t>
            </w:r>
          </w:p>
          <w:p w14:paraId="5D49C415" w14:textId="3C51EB51" w:rsidR="001B5F91" w:rsidRPr="00AE3116" w:rsidRDefault="001B5F91" w:rsidP="001B5F91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TCGA-2Y-A9H5-01A</w:t>
            </w:r>
          </w:p>
        </w:tc>
        <w:tc>
          <w:tcPr>
            <w:tcW w:w="4117" w:type="dxa"/>
            <w:gridSpan w:val="2"/>
            <w:tcBorders>
              <w:top w:val="single" w:sz="8" w:space="0" w:color="auto"/>
            </w:tcBorders>
          </w:tcPr>
          <w:p w14:paraId="3EBCF86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2.356394657</w:t>
            </w:r>
          </w:p>
          <w:p w14:paraId="7291CF2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54408114</w:t>
            </w:r>
          </w:p>
          <w:p w14:paraId="5EC4AED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86467892</w:t>
            </w:r>
          </w:p>
          <w:p w14:paraId="3A740CE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479308452</w:t>
            </w:r>
          </w:p>
          <w:p w14:paraId="111FC67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3.30215398</w:t>
            </w:r>
          </w:p>
          <w:p w14:paraId="0B0EC20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234854441</w:t>
            </w:r>
          </w:p>
          <w:p w14:paraId="5036D38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344603123</w:t>
            </w:r>
          </w:p>
          <w:p w14:paraId="625E7A7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188606164</w:t>
            </w:r>
          </w:p>
          <w:p w14:paraId="5D8E55C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3.059281577</w:t>
            </w:r>
          </w:p>
          <w:p w14:paraId="387D352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921665498</w:t>
            </w:r>
          </w:p>
          <w:p w14:paraId="366D7AD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69860525</w:t>
            </w:r>
          </w:p>
          <w:p w14:paraId="210EDAE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10634587</w:t>
            </w:r>
          </w:p>
          <w:p w14:paraId="51F1BF3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24361501</w:t>
            </w:r>
          </w:p>
          <w:p w14:paraId="42418A4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361009471</w:t>
            </w:r>
          </w:p>
          <w:p w14:paraId="6761C15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16992785</w:t>
            </w:r>
          </w:p>
          <w:p w14:paraId="2C423B3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27833861</w:t>
            </w:r>
          </w:p>
          <w:p w14:paraId="03E73B7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86915454</w:t>
            </w:r>
          </w:p>
          <w:p w14:paraId="58E1602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276054412</w:t>
            </w:r>
          </w:p>
          <w:p w14:paraId="5932B82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05727003</w:t>
            </w:r>
          </w:p>
          <w:p w14:paraId="09CF469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382634854</w:t>
            </w:r>
          </w:p>
          <w:p w14:paraId="6FD334C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602139625</w:t>
            </w:r>
          </w:p>
          <w:p w14:paraId="149D1CD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17712173</w:t>
            </w:r>
          </w:p>
          <w:p w14:paraId="6A68873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900568361</w:t>
            </w:r>
          </w:p>
          <w:p w14:paraId="4718801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499591984</w:t>
            </w:r>
          </w:p>
          <w:p w14:paraId="11F762F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85977934</w:t>
            </w:r>
          </w:p>
          <w:p w14:paraId="5A9BE7A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645066112</w:t>
            </w:r>
          </w:p>
          <w:p w14:paraId="2A12062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471666945</w:t>
            </w:r>
          </w:p>
          <w:p w14:paraId="1082A08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657179339</w:t>
            </w:r>
          </w:p>
          <w:p w14:paraId="7E55CBE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602451252</w:t>
            </w:r>
          </w:p>
          <w:p w14:paraId="3C7D8F0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1.266227532</w:t>
            </w:r>
          </w:p>
          <w:p w14:paraId="37E5D00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74576587</w:t>
            </w:r>
          </w:p>
          <w:p w14:paraId="066B2C8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173806674</w:t>
            </w:r>
          </w:p>
          <w:p w14:paraId="589844E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26145355</w:t>
            </w:r>
          </w:p>
          <w:p w14:paraId="6497660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3.476638315</w:t>
            </w:r>
          </w:p>
          <w:p w14:paraId="1F31B87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14159297</w:t>
            </w:r>
          </w:p>
          <w:p w14:paraId="517D8CB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98055939</w:t>
            </w:r>
          </w:p>
          <w:p w14:paraId="588CDF4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00406954</w:t>
            </w:r>
          </w:p>
          <w:p w14:paraId="2F5EEF4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48512044</w:t>
            </w:r>
          </w:p>
          <w:p w14:paraId="680F398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699999643</w:t>
            </w:r>
          </w:p>
          <w:p w14:paraId="2B1E169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318852328</w:t>
            </w:r>
          </w:p>
          <w:p w14:paraId="3C550A4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437321852</w:t>
            </w:r>
          </w:p>
          <w:p w14:paraId="257714F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92590167</w:t>
            </w:r>
          </w:p>
          <w:p w14:paraId="646C07C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57849144</w:t>
            </w:r>
          </w:p>
          <w:p w14:paraId="1F73DC3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23002544</w:t>
            </w:r>
          </w:p>
          <w:p w14:paraId="3AD3681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25791373</w:t>
            </w:r>
          </w:p>
          <w:p w14:paraId="5B4E2DB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694266238</w:t>
            </w:r>
          </w:p>
          <w:p w14:paraId="613C0DF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13505303</w:t>
            </w:r>
          </w:p>
          <w:p w14:paraId="57F0595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45400764</w:t>
            </w:r>
          </w:p>
          <w:p w14:paraId="3AA0BA5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296808425</w:t>
            </w:r>
          </w:p>
          <w:p w14:paraId="431A9ED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32208402</w:t>
            </w:r>
          </w:p>
          <w:p w14:paraId="6F4C46C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36697716</w:t>
            </w:r>
          </w:p>
          <w:p w14:paraId="5C44A56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153337678</w:t>
            </w:r>
          </w:p>
          <w:p w14:paraId="508B0BC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402370021</w:t>
            </w:r>
          </w:p>
          <w:p w14:paraId="014EDE0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997781137</w:t>
            </w:r>
          </w:p>
          <w:p w14:paraId="49A98AF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837522787</w:t>
            </w:r>
          </w:p>
          <w:p w14:paraId="0845E5D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64392363</w:t>
            </w:r>
          </w:p>
          <w:p w14:paraId="7C8EB3C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27147208</w:t>
            </w:r>
          </w:p>
          <w:p w14:paraId="0992E6B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05853645</w:t>
            </w:r>
          </w:p>
          <w:p w14:paraId="63AA51E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880272632</w:t>
            </w:r>
          </w:p>
          <w:p w14:paraId="1814C6B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42040161</w:t>
            </w:r>
          </w:p>
          <w:p w14:paraId="70180C0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3.033478261</w:t>
            </w:r>
          </w:p>
          <w:p w14:paraId="6591850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42962269</w:t>
            </w:r>
          </w:p>
          <w:p w14:paraId="1AA9A21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2.264478877</w:t>
            </w:r>
          </w:p>
          <w:p w14:paraId="78BBC41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602635895</w:t>
            </w:r>
          </w:p>
          <w:p w14:paraId="565F671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624011685</w:t>
            </w:r>
          </w:p>
          <w:p w14:paraId="2504015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754193992</w:t>
            </w:r>
          </w:p>
          <w:p w14:paraId="25B3D10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82382147</w:t>
            </w:r>
          </w:p>
          <w:p w14:paraId="7E66C76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80360155</w:t>
            </w:r>
          </w:p>
          <w:p w14:paraId="47FC3CF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190142684</w:t>
            </w:r>
          </w:p>
          <w:p w14:paraId="32BBB07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58518943</w:t>
            </w:r>
          </w:p>
          <w:p w14:paraId="656D8BD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981520219</w:t>
            </w:r>
          </w:p>
          <w:p w14:paraId="3699887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416624726</w:t>
            </w:r>
          </w:p>
          <w:p w14:paraId="3B146E1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06985256</w:t>
            </w:r>
          </w:p>
          <w:p w14:paraId="19D0E2D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622011967</w:t>
            </w:r>
          </w:p>
          <w:p w14:paraId="7D9B348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83522828</w:t>
            </w:r>
          </w:p>
          <w:p w14:paraId="463C45B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262390297</w:t>
            </w:r>
          </w:p>
          <w:p w14:paraId="114B496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114835637</w:t>
            </w:r>
          </w:p>
          <w:p w14:paraId="104B0E8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3.002074679</w:t>
            </w:r>
          </w:p>
          <w:p w14:paraId="2A78B69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570138697</w:t>
            </w:r>
          </w:p>
          <w:p w14:paraId="7401BA7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623289309</w:t>
            </w:r>
          </w:p>
          <w:p w14:paraId="015C1C0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16006228</w:t>
            </w:r>
          </w:p>
          <w:p w14:paraId="45AB676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8306318</w:t>
            </w:r>
          </w:p>
          <w:p w14:paraId="5BAA726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83478464</w:t>
            </w:r>
          </w:p>
          <w:p w14:paraId="34F376C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973898225</w:t>
            </w:r>
          </w:p>
          <w:p w14:paraId="7B21050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52587115</w:t>
            </w:r>
          </w:p>
          <w:p w14:paraId="3CCA37E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59263219</w:t>
            </w:r>
          </w:p>
          <w:p w14:paraId="34D0786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402078438</w:t>
            </w:r>
          </w:p>
          <w:p w14:paraId="3CA80A8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793106564</w:t>
            </w:r>
          </w:p>
          <w:p w14:paraId="15A94B6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54287234</w:t>
            </w:r>
          </w:p>
          <w:p w14:paraId="1ABE0D7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605574096</w:t>
            </w:r>
          </w:p>
          <w:p w14:paraId="0816D19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476450361</w:t>
            </w:r>
          </w:p>
          <w:p w14:paraId="6E744FE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365653054</w:t>
            </w:r>
          </w:p>
          <w:p w14:paraId="7F29F88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985047111</w:t>
            </w:r>
          </w:p>
          <w:p w14:paraId="08313CE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990504806</w:t>
            </w:r>
          </w:p>
          <w:p w14:paraId="63F9166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966429075</w:t>
            </w:r>
          </w:p>
          <w:p w14:paraId="65DD034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1.147582566</w:t>
            </w:r>
          </w:p>
          <w:p w14:paraId="6AD455F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35562382</w:t>
            </w:r>
          </w:p>
          <w:p w14:paraId="6EF20ED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493400473</w:t>
            </w:r>
          </w:p>
          <w:p w14:paraId="5731082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142506685</w:t>
            </w:r>
          </w:p>
          <w:p w14:paraId="0F11BDB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219292081</w:t>
            </w:r>
          </w:p>
          <w:p w14:paraId="36A80C9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80079714</w:t>
            </w:r>
          </w:p>
          <w:p w14:paraId="67F8DBE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29577928</w:t>
            </w:r>
          </w:p>
          <w:p w14:paraId="5118B98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430527284</w:t>
            </w:r>
          </w:p>
          <w:p w14:paraId="3C91777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902072601</w:t>
            </w:r>
          </w:p>
          <w:p w14:paraId="33A19FE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00198453</w:t>
            </w:r>
          </w:p>
          <w:p w14:paraId="5A80EC5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43282</w:t>
            </w:r>
          </w:p>
          <w:p w14:paraId="1EF783A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007437293</w:t>
            </w:r>
          </w:p>
          <w:p w14:paraId="18823A1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87339493</w:t>
            </w:r>
          </w:p>
          <w:p w14:paraId="56FA71F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37818564</w:t>
            </w:r>
          </w:p>
          <w:p w14:paraId="60F22D9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15947267</w:t>
            </w:r>
          </w:p>
          <w:p w14:paraId="45CC3AD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907419552</w:t>
            </w:r>
          </w:p>
          <w:p w14:paraId="46FB534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52394852</w:t>
            </w:r>
          </w:p>
          <w:p w14:paraId="32B5C11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33348408</w:t>
            </w:r>
          </w:p>
          <w:p w14:paraId="01BCD54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188993305</w:t>
            </w:r>
          </w:p>
          <w:p w14:paraId="444F342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98560028</w:t>
            </w:r>
          </w:p>
          <w:p w14:paraId="2D8F8AF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51798865</w:t>
            </w:r>
          </w:p>
          <w:p w14:paraId="76D3005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61238083</w:t>
            </w:r>
          </w:p>
          <w:p w14:paraId="17C0146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59365424</w:t>
            </w:r>
          </w:p>
          <w:p w14:paraId="3EDC236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81356949</w:t>
            </w:r>
          </w:p>
          <w:p w14:paraId="1E476B7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64899888</w:t>
            </w:r>
          </w:p>
          <w:p w14:paraId="34F31C9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68905967</w:t>
            </w:r>
          </w:p>
          <w:p w14:paraId="6D9C643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85919026</w:t>
            </w:r>
          </w:p>
          <w:p w14:paraId="23BE1F0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385295615</w:t>
            </w:r>
          </w:p>
          <w:p w14:paraId="4FB9F3B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15660054</w:t>
            </w:r>
          </w:p>
          <w:p w14:paraId="2BC6891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806116882</w:t>
            </w:r>
          </w:p>
          <w:p w14:paraId="7A86359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78705383</w:t>
            </w:r>
          </w:p>
          <w:p w14:paraId="09C37DF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78975899</w:t>
            </w:r>
          </w:p>
          <w:p w14:paraId="2BC4FDF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606668842</w:t>
            </w:r>
          </w:p>
          <w:p w14:paraId="3F50E41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1.228054924</w:t>
            </w:r>
          </w:p>
          <w:p w14:paraId="1D4C53D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46549601</w:t>
            </w:r>
          </w:p>
          <w:p w14:paraId="14399CD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166558744</w:t>
            </w:r>
          </w:p>
          <w:p w14:paraId="0142213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34709593</w:t>
            </w:r>
          </w:p>
          <w:p w14:paraId="61004D2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469089488</w:t>
            </w:r>
          </w:p>
          <w:p w14:paraId="639C069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523242071</w:t>
            </w:r>
          </w:p>
          <w:p w14:paraId="73B6A49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124115914</w:t>
            </w:r>
          </w:p>
          <w:p w14:paraId="40D5938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22836338</w:t>
            </w:r>
          </w:p>
          <w:p w14:paraId="5C8A0F0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999252433</w:t>
            </w:r>
          </w:p>
          <w:p w14:paraId="376FE0C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520566951</w:t>
            </w:r>
          </w:p>
          <w:p w14:paraId="5A0F0C9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974665323</w:t>
            </w:r>
          </w:p>
          <w:p w14:paraId="0E62854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710265746</w:t>
            </w:r>
          </w:p>
          <w:p w14:paraId="749EA8E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504697714</w:t>
            </w:r>
          </w:p>
          <w:p w14:paraId="05C2E97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07719915</w:t>
            </w:r>
          </w:p>
          <w:p w14:paraId="2183F0D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934338165</w:t>
            </w:r>
          </w:p>
          <w:p w14:paraId="5DBA79A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8674994</w:t>
            </w:r>
          </w:p>
          <w:p w14:paraId="55DA2C4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134520694</w:t>
            </w:r>
          </w:p>
          <w:p w14:paraId="2DE1582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36658978</w:t>
            </w:r>
          </w:p>
          <w:p w14:paraId="38FF275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3.102839362</w:t>
            </w:r>
          </w:p>
          <w:p w14:paraId="2F94C1F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26998665</w:t>
            </w:r>
          </w:p>
          <w:p w14:paraId="78E1212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977149978</w:t>
            </w:r>
          </w:p>
          <w:p w14:paraId="6FC0BC0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481039673</w:t>
            </w:r>
          </w:p>
          <w:p w14:paraId="4FF9B4C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760593843</w:t>
            </w:r>
          </w:p>
          <w:p w14:paraId="399A041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18614113</w:t>
            </w:r>
          </w:p>
          <w:p w14:paraId="649C14F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437952516</w:t>
            </w:r>
          </w:p>
          <w:p w14:paraId="52DC1D9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05247764</w:t>
            </w:r>
          </w:p>
          <w:p w14:paraId="6167307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369477182</w:t>
            </w:r>
          </w:p>
          <w:p w14:paraId="4EBB61E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986082922</w:t>
            </w:r>
          </w:p>
          <w:p w14:paraId="05A7D3D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3444758</w:t>
            </w:r>
          </w:p>
          <w:p w14:paraId="1277327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362878725</w:t>
            </w:r>
          </w:p>
          <w:p w14:paraId="01D85BD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88051335</w:t>
            </w:r>
          </w:p>
          <w:p w14:paraId="6447578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76797717</w:t>
            </w:r>
          </w:p>
          <w:p w14:paraId="1FF6113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5387346</w:t>
            </w:r>
          </w:p>
          <w:p w14:paraId="3DFF51C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1.313496714</w:t>
            </w:r>
          </w:p>
          <w:p w14:paraId="06F1479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690672615</w:t>
            </w:r>
          </w:p>
          <w:p w14:paraId="71542ED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36106419</w:t>
            </w:r>
          </w:p>
          <w:p w14:paraId="4595D6C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672771573</w:t>
            </w:r>
          </w:p>
          <w:p w14:paraId="205D870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19812989</w:t>
            </w:r>
          </w:p>
          <w:p w14:paraId="3F12FA1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014222939</w:t>
            </w:r>
          </w:p>
          <w:p w14:paraId="5611A55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6183046</w:t>
            </w:r>
          </w:p>
          <w:p w14:paraId="7E01CC8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558913949</w:t>
            </w:r>
          </w:p>
          <w:p w14:paraId="26105EE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538655522</w:t>
            </w:r>
          </w:p>
          <w:p w14:paraId="5D15107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316094655</w:t>
            </w:r>
          </w:p>
          <w:p w14:paraId="0C24A10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29388471</w:t>
            </w:r>
          </w:p>
          <w:p w14:paraId="7443866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18217393</w:t>
            </w:r>
          </w:p>
          <w:p w14:paraId="5D8801F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48521232</w:t>
            </w:r>
          </w:p>
          <w:p w14:paraId="45C07E4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84261096</w:t>
            </w:r>
          </w:p>
          <w:p w14:paraId="04BA4FC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67420214</w:t>
            </w:r>
          </w:p>
          <w:p w14:paraId="7A9440A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147345424</w:t>
            </w:r>
          </w:p>
          <w:p w14:paraId="2481A7C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957783066</w:t>
            </w:r>
          </w:p>
          <w:p w14:paraId="1D0D637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46637974</w:t>
            </w:r>
          </w:p>
          <w:p w14:paraId="25ADA99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22129004</w:t>
            </w:r>
          </w:p>
          <w:p w14:paraId="124FEC2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788754475</w:t>
            </w:r>
          </w:p>
          <w:p w14:paraId="1F22ABD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90258158</w:t>
            </w:r>
          </w:p>
          <w:p w14:paraId="1028437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07774777</w:t>
            </w:r>
          </w:p>
          <w:p w14:paraId="73B1ABB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72909909</w:t>
            </w:r>
          </w:p>
          <w:p w14:paraId="0216344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94575423</w:t>
            </w:r>
          </w:p>
          <w:p w14:paraId="28E0275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119310066</w:t>
            </w:r>
          </w:p>
          <w:p w14:paraId="3A51FA2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26322067</w:t>
            </w:r>
          </w:p>
          <w:p w14:paraId="75F6172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831461351</w:t>
            </w:r>
          </w:p>
          <w:p w14:paraId="7CE26E4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136533349</w:t>
            </w:r>
          </w:p>
          <w:p w14:paraId="15AEA96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665594941</w:t>
            </w:r>
          </w:p>
          <w:p w14:paraId="68A508F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157144905</w:t>
            </w:r>
          </w:p>
          <w:p w14:paraId="1E55C8F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9926335</w:t>
            </w:r>
          </w:p>
          <w:p w14:paraId="5C0A9DE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39052883</w:t>
            </w:r>
          </w:p>
          <w:p w14:paraId="1E58139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855896803</w:t>
            </w:r>
          </w:p>
          <w:p w14:paraId="33F4409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2.238576284</w:t>
            </w:r>
          </w:p>
          <w:p w14:paraId="3C5E348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25524847</w:t>
            </w:r>
          </w:p>
          <w:p w14:paraId="0510D7F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561387311</w:t>
            </w:r>
          </w:p>
          <w:p w14:paraId="7239BA7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646712818</w:t>
            </w:r>
          </w:p>
          <w:p w14:paraId="2BB2D5E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346281754</w:t>
            </w:r>
          </w:p>
          <w:p w14:paraId="06C59A3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508591657</w:t>
            </w:r>
          </w:p>
          <w:p w14:paraId="65BA4E3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1973475</w:t>
            </w:r>
          </w:p>
          <w:p w14:paraId="3757F8E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33050097</w:t>
            </w:r>
          </w:p>
          <w:p w14:paraId="44F3F2E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91073084</w:t>
            </w:r>
          </w:p>
          <w:p w14:paraId="5DBB85D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69214172</w:t>
            </w:r>
          </w:p>
          <w:p w14:paraId="7E09E90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942390216</w:t>
            </w:r>
          </w:p>
          <w:p w14:paraId="5D3DE1F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401332375</w:t>
            </w:r>
          </w:p>
          <w:p w14:paraId="2A13EAD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430223758</w:t>
            </w:r>
          </w:p>
          <w:p w14:paraId="5925604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03004913</w:t>
            </w:r>
          </w:p>
          <w:p w14:paraId="09EC18C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2680724</w:t>
            </w:r>
          </w:p>
          <w:p w14:paraId="41805E7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45635193</w:t>
            </w:r>
          </w:p>
          <w:p w14:paraId="74B4EDF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036665642</w:t>
            </w:r>
          </w:p>
          <w:p w14:paraId="5C193A4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86715058</w:t>
            </w:r>
          </w:p>
          <w:p w14:paraId="4EDD75D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71963639</w:t>
            </w:r>
          </w:p>
          <w:p w14:paraId="20FF380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923438237</w:t>
            </w:r>
          </w:p>
          <w:p w14:paraId="7A14A2A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92356741</w:t>
            </w:r>
          </w:p>
          <w:p w14:paraId="04B1D40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722913</w:t>
            </w:r>
          </w:p>
          <w:p w14:paraId="351F590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69178146</w:t>
            </w:r>
          </w:p>
          <w:p w14:paraId="0EA6FE2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817509827</w:t>
            </w:r>
          </w:p>
          <w:p w14:paraId="377179E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571145483</w:t>
            </w:r>
          </w:p>
          <w:p w14:paraId="175F962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16895012</w:t>
            </w:r>
          </w:p>
          <w:p w14:paraId="490FFED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147036508</w:t>
            </w:r>
          </w:p>
          <w:p w14:paraId="05B0E33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199154384</w:t>
            </w:r>
          </w:p>
          <w:p w14:paraId="6E0A602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287233523</w:t>
            </w:r>
          </w:p>
          <w:p w14:paraId="1F1836A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271347414</w:t>
            </w:r>
          </w:p>
          <w:p w14:paraId="7EF46C4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11087633</w:t>
            </w:r>
          </w:p>
          <w:p w14:paraId="01EA6C3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84918189</w:t>
            </w:r>
          </w:p>
          <w:p w14:paraId="1946F34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81026598</w:t>
            </w:r>
          </w:p>
          <w:p w14:paraId="51EF5DC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1.514975455</w:t>
            </w:r>
          </w:p>
          <w:p w14:paraId="66ECB51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21087403</w:t>
            </w:r>
          </w:p>
          <w:p w14:paraId="21EC167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00014168</w:t>
            </w:r>
          </w:p>
          <w:p w14:paraId="792778C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821375905</w:t>
            </w:r>
          </w:p>
          <w:p w14:paraId="7A521D9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308666426</w:t>
            </w:r>
          </w:p>
          <w:p w14:paraId="3B4566C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275913284</w:t>
            </w:r>
          </w:p>
          <w:p w14:paraId="7085643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160707752</w:t>
            </w:r>
          </w:p>
          <w:p w14:paraId="4862967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989946038</w:t>
            </w:r>
          </w:p>
          <w:p w14:paraId="0932BF6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287158695</w:t>
            </w:r>
          </w:p>
          <w:p w14:paraId="7AE49A8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905103917</w:t>
            </w:r>
          </w:p>
          <w:p w14:paraId="2F09AA1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55006581</w:t>
            </w:r>
          </w:p>
          <w:p w14:paraId="20CE842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21772449</w:t>
            </w:r>
          </w:p>
          <w:p w14:paraId="2DB1940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00816522</w:t>
            </w:r>
          </w:p>
          <w:p w14:paraId="1089B18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806471127</w:t>
            </w:r>
          </w:p>
          <w:p w14:paraId="0D6C7D1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951342376</w:t>
            </w:r>
          </w:p>
          <w:p w14:paraId="16075DD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166769252</w:t>
            </w:r>
          </w:p>
          <w:p w14:paraId="33A767A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9791544</w:t>
            </w:r>
          </w:p>
          <w:p w14:paraId="383F6E9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720984413</w:t>
            </w:r>
          </w:p>
          <w:p w14:paraId="7483892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4286918</w:t>
            </w:r>
          </w:p>
          <w:p w14:paraId="75316A4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011365664</w:t>
            </w:r>
          </w:p>
          <w:p w14:paraId="03C6AF7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553436364</w:t>
            </w:r>
          </w:p>
          <w:p w14:paraId="784605F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0.933748088</w:t>
            </w:r>
          </w:p>
          <w:p w14:paraId="316025E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637979604</w:t>
            </w:r>
          </w:p>
          <w:p w14:paraId="509BFAB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3.650389277</w:t>
            </w:r>
          </w:p>
          <w:p w14:paraId="0AED535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392129377</w:t>
            </w:r>
          </w:p>
          <w:p w14:paraId="4DA2C77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2.109626994</w:t>
            </w:r>
          </w:p>
          <w:p w14:paraId="2AF1CBBC" w14:textId="78CABCB3" w:rsidR="001B5F91" w:rsidRPr="00AE3116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1.737361607</w:t>
            </w:r>
          </w:p>
        </w:tc>
        <w:tc>
          <w:tcPr>
            <w:tcW w:w="1924" w:type="dxa"/>
            <w:tcBorders>
              <w:top w:val="single" w:sz="8" w:space="0" w:color="auto"/>
            </w:tcBorders>
          </w:tcPr>
          <w:p w14:paraId="09273EC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high</w:t>
            </w:r>
          </w:p>
          <w:p w14:paraId="419FB44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6D2ED4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4E61B4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AB0719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E038E8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98043A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8B08A1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7ADF96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844EF7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7A3209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826067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5D2D34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13FF3E2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42003A5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1DCA926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F5ED30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3D399E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7C4EAD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87240E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230AEF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30B60E6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35468B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68428E7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C5F945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9C9A64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7FD4DE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BA396A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DD658F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31E965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low</w:t>
            </w:r>
          </w:p>
          <w:p w14:paraId="777BBAA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0B3F06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21B977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78F3CA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D15922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F95B03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C9564E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A4DAE3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11205C5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182C3C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309D8B2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6F0133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31CDED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59EE0F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1B290FF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1554A7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016C71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4E0B3F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4B64F92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BB8032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D5D8D7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907EA3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6FB1025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4B4A77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188650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8999D2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82FD86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E8E00C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48C164F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E4BC6F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C1D3DD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8DA0C7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01DF7D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high</w:t>
            </w:r>
          </w:p>
          <w:p w14:paraId="08B9EA8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F679E8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53883B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4210C6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2E64D0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825A51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373B28E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39C92E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8BBE30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3B02932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CD373A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70830D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6045C4D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6F9CB90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6A7239D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B22159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5A43BC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896BC1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9BA233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4E671B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7A546C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A9A380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9656E8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34D9A5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326D40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3A0AA8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5BB887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66EFB4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AAA6F3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7787E9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49C83E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37C044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7BE460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low</w:t>
            </w:r>
          </w:p>
          <w:p w14:paraId="499179F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D02045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16DCCF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6C5BB76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596D3D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648B43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E35AFA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C9FF96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02EA6B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68BDFE2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BCC62A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4AF09E5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BF85AD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1C2742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BEFBC6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71BEEB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5A1FC3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256592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5A6C81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A56160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398134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C28C45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300275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7F3607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EC7D5B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35DF72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46DFD68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435015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080037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A130A2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778A2E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A0D542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4C6126E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low</w:t>
            </w:r>
          </w:p>
          <w:p w14:paraId="461ED04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729E60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D6A5C0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44596F4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60FD95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19123F9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6C1F55C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92ABB2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475A13B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5B24F4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49953A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92B123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466E56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A7B925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41A8BE2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1930B9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130BFF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4641BA0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28A8C9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83FAF7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E3ADCF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33CCCD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E8A783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133C85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A99F8D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FEC294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1F81BC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64D6CD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3564B8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09B6FF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622A03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967FBE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538663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low</w:t>
            </w:r>
          </w:p>
          <w:p w14:paraId="7FB587D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22A4B9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BA2576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DFF5D1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48A2F2F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E4F4C1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3326D2D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3735CB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BB7E34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48978AC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8B4395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50926F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B28692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858044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3A9916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B3B11C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4426BDF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D52741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F3B60A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3F7D48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5A08A8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AEEDD7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8B4083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DABC68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1EAEFE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D02046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16F9F9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24A11D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E9C12F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44916D9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A26397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4777242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40B2E68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high</w:t>
            </w:r>
          </w:p>
          <w:p w14:paraId="2A42944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73F02F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762A1A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DDFE27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61002A4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E61C17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6748323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7BA8FF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B30D9F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C274C5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AA7D35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363532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4479A88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A43271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4D3ECA2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CDF557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EDDF79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44703B6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0A3358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30488F5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AAF277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C8AB30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0043FA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4E0BF25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B5DD92A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A60F20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1430F0B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48FB350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7DED03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9E5B04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4BA7A04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8BBB40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3F574C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lastRenderedPageBreak/>
              <w:t>low</w:t>
            </w:r>
          </w:p>
          <w:p w14:paraId="0A8D33F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6610078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0FFE0D6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055F5B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1CBFAB79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021F377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185B9A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2310A72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E6AB58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3EC27DC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465FA8DC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5EDDE5E6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01C98A9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BD5804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38A69543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69B8ECAD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65C91A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584D51BE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2945D35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76C9B154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32A4E5F8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7B1717B5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  <w:p w14:paraId="3FF578EF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472D3E2B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DB6CD31" w14:textId="77777777" w:rsidR="001B5F91" w:rsidRPr="001B5F91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high</w:t>
            </w:r>
          </w:p>
          <w:p w14:paraId="29994058" w14:textId="58EA94E9" w:rsidR="001B5F91" w:rsidRPr="00AE3116" w:rsidRDefault="001B5F91" w:rsidP="001B5F9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B5F91">
              <w:rPr>
                <w:sz w:val="24"/>
                <w:szCs w:val="24"/>
              </w:rPr>
              <w:t>low</w:t>
            </w:r>
          </w:p>
        </w:tc>
      </w:tr>
    </w:tbl>
    <w:p w14:paraId="739A8387" w14:textId="77777777" w:rsidR="0060718C" w:rsidRDefault="0060718C"/>
    <w:sectPr w:rsidR="00607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19651" w14:textId="77777777" w:rsidR="000A193B" w:rsidRDefault="000A193B" w:rsidP="000A01EE">
      <w:pPr>
        <w:spacing w:line="240" w:lineRule="auto"/>
      </w:pPr>
      <w:r>
        <w:separator/>
      </w:r>
    </w:p>
  </w:endnote>
  <w:endnote w:type="continuationSeparator" w:id="0">
    <w:p w14:paraId="2E9CCB4C" w14:textId="77777777" w:rsidR="000A193B" w:rsidRDefault="000A193B" w:rsidP="000A01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33409" w14:textId="77777777" w:rsidR="000A193B" w:rsidRDefault="000A193B" w:rsidP="000A01EE">
      <w:pPr>
        <w:spacing w:line="240" w:lineRule="auto"/>
      </w:pPr>
      <w:r>
        <w:separator/>
      </w:r>
    </w:p>
  </w:footnote>
  <w:footnote w:type="continuationSeparator" w:id="0">
    <w:p w14:paraId="7F6541B4" w14:textId="77777777" w:rsidR="000A193B" w:rsidRDefault="000A193B" w:rsidP="000A01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EwtzCzMDeyNLc0szBT0lEKTi0uzszPAykwrAUANW9HBywAAAA="/>
  </w:docVars>
  <w:rsids>
    <w:rsidRoot w:val="00B475F7"/>
    <w:rsid w:val="0009331C"/>
    <w:rsid w:val="000A01EE"/>
    <w:rsid w:val="000A193B"/>
    <w:rsid w:val="000D59E4"/>
    <w:rsid w:val="001304AF"/>
    <w:rsid w:val="001B5F91"/>
    <w:rsid w:val="001D1837"/>
    <w:rsid w:val="00383CA2"/>
    <w:rsid w:val="004466C1"/>
    <w:rsid w:val="004E5778"/>
    <w:rsid w:val="00600CAB"/>
    <w:rsid w:val="0060718C"/>
    <w:rsid w:val="006605A9"/>
    <w:rsid w:val="006809F9"/>
    <w:rsid w:val="006A37B8"/>
    <w:rsid w:val="007A056F"/>
    <w:rsid w:val="007D6543"/>
    <w:rsid w:val="00820A6E"/>
    <w:rsid w:val="00AE3116"/>
    <w:rsid w:val="00B40DDD"/>
    <w:rsid w:val="00B475F7"/>
    <w:rsid w:val="00BB223A"/>
    <w:rsid w:val="00DC59DC"/>
    <w:rsid w:val="00EB6682"/>
    <w:rsid w:val="00F4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4496E"/>
  <w15:chartTrackingRefBased/>
  <w15:docId w15:val="{B8D34DDD-88F6-4AC2-A8AA-B5C137D3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1EE"/>
    <w:pPr>
      <w:spacing w:line="360" w:lineRule="auto"/>
      <w:jc w:val="both"/>
    </w:pPr>
    <w:rPr>
      <w:rFonts w:ascii="Times New Roman" w:eastAsia="宋体" w:hAnsi="Times New Roman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1EE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A01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1E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A01EE"/>
    <w:rPr>
      <w:sz w:val="18"/>
      <w:szCs w:val="18"/>
    </w:rPr>
  </w:style>
  <w:style w:type="table" w:styleId="a7">
    <w:name w:val="Table Grid"/>
    <w:basedOn w:val="a1"/>
    <w:uiPriority w:val="39"/>
    <w:rsid w:val="000A01EE"/>
    <w:pPr>
      <w:jc w:val="both"/>
    </w:pPr>
    <w:rPr>
      <w:rFonts w:ascii="Times New Roman" w:eastAsia="宋体" w:hAnsi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7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85</Words>
  <Characters>7330</Characters>
  <Application>Microsoft Office Word</Application>
  <DocSecurity>0</DocSecurity>
  <Lines>61</Lines>
  <Paragraphs>17</Paragraphs>
  <ScaleCrop>false</ScaleCrop>
  <Company/>
  <LinksUpToDate>false</LinksUpToDate>
  <CharactersWithSpaces>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杰辉</dc:creator>
  <cp:keywords/>
  <dc:description/>
  <cp:lastModifiedBy>KAI LEI</cp:lastModifiedBy>
  <cp:revision>2</cp:revision>
  <dcterms:created xsi:type="dcterms:W3CDTF">2025-06-20T07:46:00Z</dcterms:created>
  <dcterms:modified xsi:type="dcterms:W3CDTF">2025-06-20T07:46:00Z</dcterms:modified>
</cp:coreProperties>
</file>